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F8F76" w14:textId="77777777" w:rsidR="00307867" w:rsidRDefault="004E1A1B" w:rsidP="00307867">
      <w:pPr>
        <w:pStyle w:val="berschrift2"/>
      </w:pPr>
      <w:bookmarkStart w:id="0" w:name="_GoBack"/>
      <w:bookmarkEnd w:id="0"/>
      <w:proofErr w:type="spellStart"/>
      <w:r>
        <w:t>Questionnaire</w:t>
      </w:r>
      <w:proofErr w:type="spellEnd"/>
      <w:r w:rsidR="003F6F2D">
        <w:t xml:space="preserve"> </w:t>
      </w:r>
      <w:proofErr w:type="spellStart"/>
      <w:r w:rsidR="00B7168B">
        <w:t>for</w:t>
      </w:r>
      <w:proofErr w:type="spellEnd"/>
      <w:r w:rsidR="00B7168B">
        <w:t xml:space="preserve"> </w:t>
      </w:r>
      <w:proofErr w:type="spellStart"/>
      <w:r>
        <w:t>Volunteers</w:t>
      </w:r>
      <w:proofErr w:type="spellEnd"/>
    </w:p>
    <w:p w14:paraId="137F9B54" w14:textId="77777777" w:rsidR="00307867" w:rsidRDefault="00307867" w:rsidP="00307867"/>
    <w:p w14:paraId="2176A9ED" w14:textId="77777777" w:rsidR="00307867" w:rsidRPr="0060773E" w:rsidRDefault="00307867" w:rsidP="00307867">
      <w:pPr>
        <w:rPr>
          <w:rFonts w:asciiTheme="majorHAnsi" w:hAnsiTheme="majorHAnsi" w:cs="Arial"/>
          <w:b/>
        </w:rPr>
      </w:pPr>
      <w:r w:rsidRPr="0060773E">
        <w:rPr>
          <w:rFonts w:asciiTheme="majorHAnsi" w:hAnsiTheme="majorHAnsi" w:cs="Arial"/>
          <w:b/>
        </w:rPr>
        <w:t xml:space="preserve">1. </w:t>
      </w:r>
      <w:proofErr w:type="spellStart"/>
      <w:r w:rsidRPr="0060773E">
        <w:rPr>
          <w:rFonts w:asciiTheme="majorHAnsi" w:hAnsiTheme="majorHAnsi" w:cs="Arial"/>
          <w:b/>
        </w:rPr>
        <w:t>Demographi</w:t>
      </w:r>
      <w:r w:rsidR="00EB132B">
        <w:rPr>
          <w:rFonts w:asciiTheme="majorHAnsi" w:hAnsiTheme="majorHAnsi" w:cs="Arial"/>
          <w:b/>
        </w:rPr>
        <w:t>c</w:t>
      </w:r>
      <w:proofErr w:type="spellEnd"/>
      <w:r w:rsidR="00B7168B">
        <w:rPr>
          <w:rFonts w:asciiTheme="majorHAnsi" w:hAnsiTheme="majorHAnsi" w:cs="Arial"/>
          <w:b/>
        </w:rPr>
        <w:t xml:space="preserve">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0"/>
        <w:gridCol w:w="3584"/>
        <w:gridCol w:w="3584"/>
      </w:tblGrid>
      <w:tr w:rsidR="00307867" w:rsidRPr="008436D9" w14:paraId="72738975" w14:textId="77777777" w:rsidTr="002B59DF">
        <w:trPr>
          <w:trHeight w:val="28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BCB7" w14:textId="77777777" w:rsidR="00307867" w:rsidRPr="000B75E7" w:rsidRDefault="00EB132B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Gender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91AD98" w14:textId="77777777" w:rsidR="00307867" w:rsidRPr="000B75E7" w:rsidRDefault="00307867" w:rsidP="00EB132B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 w:rsidR="00EB132B" w:rsidRPr="000B75E7">
              <w:rPr>
                <w:rFonts w:asciiTheme="majorHAnsi" w:hAnsiTheme="majorHAnsi" w:cs="Arial"/>
                <w:b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D7664" w14:textId="77777777" w:rsidR="00307867" w:rsidRPr="000B75E7" w:rsidRDefault="00307867" w:rsidP="00EB132B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sz w:val="18"/>
                <w:szCs w:val="18"/>
              </w:rPr>
              <w:t xml:space="preserve"> m</w:t>
            </w:r>
            <w:r w:rsidR="00EB132B" w:rsidRPr="000B75E7">
              <w:rPr>
                <w:rFonts w:asciiTheme="majorHAnsi" w:hAnsiTheme="majorHAnsi" w:cs="Arial"/>
                <w:b/>
                <w:sz w:val="18"/>
                <w:szCs w:val="18"/>
              </w:rPr>
              <w:t>ale</w:t>
            </w:r>
          </w:p>
        </w:tc>
      </w:tr>
      <w:tr w:rsidR="00307867" w:rsidRPr="008436D9" w14:paraId="7F082A79" w14:textId="77777777" w:rsidTr="002B59DF"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3102" w14:textId="77777777" w:rsidR="00307867" w:rsidRPr="000B75E7" w:rsidRDefault="00307867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A</w:t>
            </w:r>
            <w:r w:rsidR="00EB132B"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ge</w:t>
            </w:r>
          </w:p>
          <w:p w14:paraId="58FDFBF5" w14:textId="77777777" w:rsidR="00307867" w:rsidRPr="000B75E7" w:rsidRDefault="00307867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</w:p>
        </w:tc>
        <w:tc>
          <w:tcPr>
            <w:tcW w:w="7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C4DE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</w:tr>
      <w:tr w:rsidR="00307867" w:rsidRPr="008436D9" w14:paraId="4B90F894" w14:textId="77777777" w:rsidTr="002B59DF">
        <w:trPr>
          <w:trHeight w:val="28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5C24" w14:textId="77777777" w:rsidR="00307867" w:rsidRPr="000B75E7" w:rsidRDefault="00EB132B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Profession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A5B868" w14:textId="77777777" w:rsidR="00307867" w:rsidRPr="000B75E7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 xml:space="preserve"> sel</w:t>
            </w:r>
            <w:r w:rsidR="008047D6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>f-employed</w:t>
            </w:r>
          </w:p>
          <w:p w14:paraId="49A033D7" w14:textId="77777777" w:rsidR="00307867" w:rsidRPr="000B75E7" w:rsidRDefault="00307867" w:rsidP="00226431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="00226431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 xml:space="preserve"> employed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19294" w14:textId="77777777" w:rsidR="00307867" w:rsidRPr="000B75E7" w:rsidRDefault="00307867" w:rsidP="00EB132B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="00226431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 xml:space="preserve"> r</w:t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>e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>tired</w:t>
            </w:r>
          </w:p>
        </w:tc>
      </w:tr>
      <w:tr w:rsidR="00307867" w:rsidRPr="008436D9" w14:paraId="0351D7CF" w14:textId="77777777" w:rsidTr="002B59DF">
        <w:trPr>
          <w:trHeight w:val="28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242E" w14:textId="77777777" w:rsidR="00307867" w:rsidRPr="000B75E7" w:rsidRDefault="000B75E7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proofErr w:type="spellStart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Marital</w:t>
            </w:r>
            <w:proofErr w:type="spellEnd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81A718" w14:textId="77777777" w:rsidR="00307867" w:rsidRPr="000B75E7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single</w:t>
            </w:r>
          </w:p>
          <w:p w14:paraId="1EF407E8" w14:textId="77777777" w:rsidR="00307867" w:rsidRPr="000B75E7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married</w:t>
            </w:r>
          </w:p>
          <w:p w14:paraId="12E00E00" w14:textId="77777777" w:rsidR="00307867" w:rsidRPr="000B75E7" w:rsidRDefault="00307867" w:rsidP="00B341BC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living </w:t>
            </w:r>
            <w:r w:rsidR="00B341BC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with a partner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5CAC0" w14:textId="77777777" w:rsidR="00307867" w:rsidRPr="000B75E7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 xml:space="preserve"> 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>divorced</w:t>
            </w:r>
          </w:p>
          <w:p w14:paraId="7FBFFCCA" w14:textId="77777777" w:rsidR="00307867" w:rsidRPr="000B75E7" w:rsidRDefault="00307867" w:rsidP="00EB132B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 xml:space="preserve"> </w:t>
            </w:r>
            <w:r w:rsidR="00EB132B"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t>widowed</w:t>
            </w:r>
          </w:p>
        </w:tc>
      </w:tr>
      <w:tr w:rsidR="00307867" w:rsidRPr="004B7D90" w14:paraId="545FB10E" w14:textId="77777777" w:rsidTr="002B59DF">
        <w:trPr>
          <w:trHeight w:val="28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CE94" w14:textId="2491FE10" w:rsidR="00307867" w:rsidRPr="000B75E7" w:rsidRDefault="00DF0EDD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Highest</w:t>
            </w:r>
            <w:proofErr w:type="spellEnd"/>
            <w:r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education</w:t>
            </w:r>
            <w:proofErr w:type="spellEnd"/>
            <w:r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level</w:t>
            </w:r>
            <w:proofErr w:type="spellEnd"/>
            <w:r w:rsidR="00B35314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 w:rsidR="00B35314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1EE50" w14:textId="55730724" w:rsidR="00307867" w:rsidRPr="00B341BC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B341BC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</w:t>
            </w:r>
            <w:r w:rsidR="00DF0EDD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Secondary</w:t>
            </w:r>
            <w:r w:rsidR="00226431" w:rsidRPr="00B341BC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school</w:t>
            </w:r>
            <w:r w:rsidR="00DF0EDD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- GCSE</w:t>
            </w:r>
          </w:p>
          <w:p w14:paraId="07706F39" w14:textId="4306E70B" w:rsidR="00307867" w:rsidRPr="00B341BC" w:rsidRDefault="00307867" w:rsidP="00B341BC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7905B" w14:textId="15182460" w:rsidR="00307867" w:rsidRPr="00D90993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Pr="00D90993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</w:t>
            </w:r>
            <w:r w:rsidR="00DF0EDD" w:rsidRPr="00D90993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Further education - </w:t>
            </w:r>
            <w:r w:rsidRPr="00D90993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A</w:t>
            </w:r>
            <w:r w:rsidR="00EB132B" w:rsidRPr="00D90993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>-level</w:t>
            </w:r>
          </w:p>
          <w:p w14:paraId="4319EB2B" w14:textId="77777777" w:rsidR="00307867" w:rsidRPr="00D90993" w:rsidRDefault="00307867" w:rsidP="002B59DF">
            <w:pPr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</w:pPr>
            <w:r w:rsidRPr="000B75E7">
              <w:rPr>
                <w:rFonts w:asciiTheme="majorHAnsi" w:hAnsiTheme="majorHAnsi" w:cs="Arial"/>
                <w:b/>
                <w:noProof/>
                <w:sz w:val="18"/>
                <w:szCs w:val="18"/>
                <w:lang w:eastAsia="de-DE"/>
              </w:rPr>
              <w:sym w:font="Wingdings" w:char="F071"/>
            </w:r>
            <w:r w:rsidR="00EB132B" w:rsidRPr="00D90993">
              <w:rPr>
                <w:rFonts w:asciiTheme="majorHAnsi" w:hAnsiTheme="majorHAnsi" w:cs="Arial"/>
                <w:b/>
                <w:noProof/>
                <w:sz w:val="18"/>
                <w:szCs w:val="18"/>
                <w:lang w:val="en-GB" w:eastAsia="de-DE"/>
              </w:rPr>
              <w:t xml:space="preserve"> University</w:t>
            </w:r>
          </w:p>
        </w:tc>
      </w:tr>
      <w:tr w:rsidR="00307867" w:rsidRPr="008436D9" w14:paraId="5EBCD5E7" w14:textId="77777777" w:rsidTr="002B59DF"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3728" w14:textId="77777777" w:rsidR="00307867" w:rsidRPr="000B75E7" w:rsidRDefault="00EB132B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  <w:proofErr w:type="spellStart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Volunteering</w:t>
            </w:r>
            <w:proofErr w:type="spellEnd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in </w:t>
            </w:r>
            <w:proofErr w:type="spellStart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hospice</w:t>
            </w:r>
            <w:proofErr w:type="spellEnd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since</w:t>
            </w:r>
            <w:proofErr w:type="spellEnd"/>
            <w:r w:rsidR="00307867" w:rsidRPr="000B75E7">
              <w:rPr>
                <w:rFonts w:asciiTheme="majorHAnsi" w:eastAsia="Times New Roman" w:hAnsiTheme="majorHAnsi" w:cs="Arial"/>
                <w:b/>
                <w:sz w:val="18"/>
                <w:szCs w:val="18"/>
              </w:rPr>
              <w:t>:</w:t>
            </w:r>
          </w:p>
          <w:p w14:paraId="1A08E7E7" w14:textId="77777777" w:rsidR="00307867" w:rsidRPr="000B75E7" w:rsidRDefault="00307867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</w:p>
        </w:tc>
        <w:tc>
          <w:tcPr>
            <w:tcW w:w="7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51D2" w14:textId="77777777" w:rsidR="00307867" w:rsidRPr="000B75E7" w:rsidRDefault="00307867" w:rsidP="002B59DF">
            <w:pPr>
              <w:rPr>
                <w:rFonts w:asciiTheme="majorHAnsi" w:eastAsia="Times New Roman" w:hAnsiTheme="majorHAnsi" w:cs="Arial"/>
                <w:b/>
                <w:sz w:val="18"/>
                <w:szCs w:val="18"/>
              </w:rPr>
            </w:pPr>
          </w:p>
          <w:p w14:paraId="6110DB60" w14:textId="77777777" w:rsidR="00307867" w:rsidRPr="000B75E7" w:rsidRDefault="00307867" w:rsidP="002B59DF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</w:tr>
    </w:tbl>
    <w:p w14:paraId="0D66EB91" w14:textId="77777777" w:rsidR="00307867" w:rsidRDefault="00307867" w:rsidP="00307867">
      <w:pPr>
        <w:rPr>
          <w:rFonts w:asciiTheme="majorHAnsi" w:hAnsiTheme="majorHAnsi" w:cs="Arial"/>
          <w:b/>
          <w:sz w:val="18"/>
          <w:szCs w:val="18"/>
        </w:rPr>
      </w:pPr>
    </w:p>
    <w:p w14:paraId="4067DBB0" w14:textId="77777777" w:rsidR="000B75E7" w:rsidRPr="008436D9" w:rsidRDefault="000B75E7" w:rsidP="00307867">
      <w:pPr>
        <w:rPr>
          <w:rFonts w:asciiTheme="majorHAnsi" w:hAnsiTheme="majorHAnsi" w:cs="Arial"/>
          <w:b/>
          <w:sz w:val="18"/>
          <w:szCs w:val="18"/>
        </w:rPr>
      </w:pPr>
    </w:p>
    <w:p w14:paraId="6B63C9C0" w14:textId="77777777" w:rsidR="00307867" w:rsidRPr="000B75E7" w:rsidRDefault="000B75E7" w:rsidP="00307867">
      <w:pPr>
        <w:keepNext/>
        <w:ind w:left="357" w:hanging="357"/>
        <w:rPr>
          <w:rFonts w:asciiTheme="majorHAnsi" w:hAnsiTheme="majorHAnsi" w:cs="Arial"/>
          <w:b/>
          <w:szCs w:val="20"/>
        </w:rPr>
      </w:pPr>
      <w:r w:rsidRPr="000B75E7">
        <w:rPr>
          <w:rFonts w:asciiTheme="majorHAnsi" w:hAnsiTheme="majorHAnsi" w:cs="Arial"/>
          <w:b/>
          <w:szCs w:val="20"/>
        </w:rPr>
        <w:t>2.</w:t>
      </w:r>
      <w:r w:rsidR="008D0FC9">
        <w:rPr>
          <w:rFonts w:asciiTheme="majorHAnsi" w:hAnsiTheme="majorHAnsi" w:cs="Arial"/>
          <w:b/>
          <w:szCs w:val="20"/>
        </w:rPr>
        <w:t xml:space="preserve"> </w:t>
      </w:r>
      <w:proofErr w:type="spellStart"/>
      <w:r w:rsidR="00307867" w:rsidRPr="000B75E7">
        <w:rPr>
          <w:rFonts w:asciiTheme="majorHAnsi" w:hAnsiTheme="majorHAnsi" w:cs="Arial"/>
          <w:b/>
          <w:szCs w:val="20"/>
        </w:rPr>
        <w:t>Interes</w:t>
      </w:r>
      <w:r w:rsidR="00226431" w:rsidRPr="000B75E7">
        <w:rPr>
          <w:rFonts w:asciiTheme="majorHAnsi" w:hAnsiTheme="majorHAnsi" w:cs="Arial"/>
          <w:b/>
          <w:szCs w:val="20"/>
        </w:rPr>
        <w:t>ts</w:t>
      </w:r>
      <w:proofErr w:type="spellEnd"/>
      <w:r w:rsidR="00307867" w:rsidRPr="000B75E7">
        <w:rPr>
          <w:rFonts w:asciiTheme="majorHAnsi" w:hAnsiTheme="majorHAnsi" w:cs="Arial"/>
          <w:b/>
          <w:szCs w:val="20"/>
        </w:rPr>
        <w:t>/</w:t>
      </w:r>
      <w:proofErr w:type="spellStart"/>
      <w:r w:rsidR="00226431" w:rsidRPr="000B75E7">
        <w:rPr>
          <w:rFonts w:asciiTheme="majorHAnsi" w:hAnsiTheme="majorHAnsi" w:cs="Arial"/>
          <w:b/>
          <w:szCs w:val="20"/>
        </w:rPr>
        <w:t>skill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4"/>
        <w:gridCol w:w="946"/>
        <w:gridCol w:w="1291"/>
        <w:gridCol w:w="966"/>
        <w:gridCol w:w="701"/>
      </w:tblGrid>
      <w:tr w:rsidR="00B32927" w:rsidRPr="008436D9" w14:paraId="69113D42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AA48" w14:textId="77777777" w:rsidR="00307867" w:rsidRPr="008436D9" w:rsidRDefault="00307867" w:rsidP="002B59DF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E9373E" w14:textId="77777777" w:rsidR="00B32927" w:rsidRDefault="00B3292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Disagree</w:t>
            </w:r>
            <w:proofErr w:type="spellEnd"/>
          </w:p>
          <w:p w14:paraId="1B747CC7" w14:textId="6DF925CE" w:rsidR="00307867" w:rsidRPr="001A1DC7" w:rsidRDefault="0030786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E39211" w14:textId="58FE3397" w:rsidR="00307867" w:rsidRPr="001A1DC7" w:rsidRDefault="00B32927" w:rsidP="00B32927">
            <w:pPr>
              <w:keepNext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Partially</w:t>
            </w:r>
            <w:proofErr w:type="spellEnd"/>
            <w:r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B6783B8" w14:textId="3CF80B96" w:rsidR="00307867" w:rsidRPr="001A1DC7" w:rsidRDefault="00B32927" w:rsidP="00B32927">
            <w:pPr>
              <w:keepNext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Partially</w:t>
            </w:r>
            <w:proofErr w:type="spellEnd"/>
            <w:r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2C3957" w14:textId="77777777" w:rsidR="00B32927" w:rsidRDefault="00B3292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Agree</w:t>
            </w:r>
            <w:proofErr w:type="spellEnd"/>
          </w:p>
          <w:p w14:paraId="2D35191D" w14:textId="5DA0687D" w:rsidR="00307867" w:rsidRPr="001A1DC7" w:rsidRDefault="0030786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</w:tr>
      <w:tr w:rsidR="00B32927" w:rsidRPr="008436D9" w14:paraId="256FABD9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F101" w14:textId="59F1D4F4" w:rsidR="00307867" w:rsidRPr="008047D6" w:rsidRDefault="00307867" w:rsidP="008047D6">
            <w:pPr>
              <w:keepNext/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a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am </w:t>
            </w:r>
            <w:r w:rsidR="009612EE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nterested in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other </w:t>
            </w:r>
            <w:r w:rsidR="009612EE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people’s life storie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0F95A003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7A285519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7855A141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8184084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234F95DD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5788" w14:textId="70BF4D13" w:rsidR="00307867" w:rsidRPr="008047D6" w:rsidRDefault="00307867" w:rsidP="00147D3A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b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  <w:t xml:space="preserve">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m confident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in 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managing </w:t>
            </w:r>
            <w:r w:rsidR="009612EE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nversation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1BCAE2FC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5172AA93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370698C1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31EE54E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6F40E680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FF6D" w14:textId="5466FF7D" w:rsidR="00307867" w:rsidRPr="008047D6" w:rsidRDefault="00307867" w:rsidP="009612EE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c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do not want to know </w:t>
            </w:r>
            <w:r w:rsidR="009612EE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personal and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private things </w:t>
            </w:r>
            <w:r w:rsidR="009612EE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bout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6F37BEA7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489A0680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57F843D3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A4EE1FF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3D8EECC0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A7CD" w14:textId="77777777" w:rsidR="00307867" w:rsidRPr="008047D6" w:rsidRDefault="00307867" w:rsidP="008047D6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d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 am a good listener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174D1B2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041732B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0901228C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B9711B4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008DD5DA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4ABB" w14:textId="14371CBA" w:rsidR="00307867" w:rsidRPr="008047D6" w:rsidRDefault="00307867" w:rsidP="00FD12C5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e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easily </w:t>
            </w:r>
            <w:r w:rsidR="00FD12C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make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ntact with other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11C8BEA1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5D45E008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5CB07FED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A288BF3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22122E98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C750" w14:textId="4D5B8D17" w:rsidR="00307867" w:rsidRPr="008047D6" w:rsidRDefault="00307867" w:rsidP="008047D6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f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learn from 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the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experience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of other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48582DF7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79E8433B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5E681ADA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ADB171A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B32927" w:rsidRPr="008436D9" w14:paraId="53D7533B" w14:textId="77777777" w:rsidTr="00B32927">
        <w:trPr>
          <w:trHeight w:val="280"/>
        </w:trPr>
        <w:tc>
          <w:tcPr>
            <w:tcW w:w="5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3125" w14:textId="1F664CE6" w:rsidR="00307867" w:rsidRPr="008047D6" w:rsidRDefault="00307867" w:rsidP="000E761B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2g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have a good 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feel</w:t>
            </w:r>
            <w:r w:rsidR="000E761B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ng </w:t>
            </w:r>
            <w:r w:rsidR="00147D3A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for 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language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39742D90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3904ADFA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0393204C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E4ABA3C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</w:tbl>
    <w:p w14:paraId="06A0EA8F" w14:textId="77777777" w:rsidR="00307867" w:rsidRDefault="00307867" w:rsidP="00307867">
      <w:pPr>
        <w:rPr>
          <w:rFonts w:asciiTheme="majorHAnsi" w:hAnsiTheme="majorHAnsi" w:cs="Arial"/>
          <w:b/>
          <w:sz w:val="18"/>
          <w:szCs w:val="18"/>
        </w:rPr>
      </w:pPr>
    </w:p>
    <w:p w14:paraId="6653278B" w14:textId="77777777" w:rsidR="000B75E7" w:rsidRPr="008436D9" w:rsidRDefault="000B75E7" w:rsidP="00307867">
      <w:pPr>
        <w:rPr>
          <w:rFonts w:asciiTheme="majorHAnsi" w:hAnsiTheme="majorHAnsi" w:cs="Arial"/>
          <w:b/>
          <w:sz w:val="18"/>
          <w:szCs w:val="18"/>
        </w:rPr>
      </w:pPr>
    </w:p>
    <w:p w14:paraId="1F20F729" w14:textId="1F40B4C5" w:rsidR="00307867" w:rsidRPr="000B75E7" w:rsidRDefault="000B75E7" w:rsidP="00307867">
      <w:pPr>
        <w:keepNext/>
        <w:ind w:left="357" w:hanging="357"/>
        <w:rPr>
          <w:rFonts w:asciiTheme="majorHAnsi" w:hAnsiTheme="majorHAnsi" w:cs="Arial"/>
          <w:b/>
          <w:szCs w:val="20"/>
          <w:lang w:val="en-GB"/>
        </w:rPr>
      </w:pPr>
      <w:r w:rsidRPr="000B75E7">
        <w:rPr>
          <w:rFonts w:asciiTheme="majorHAnsi" w:hAnsiTheme="majorHAnsi" w:cs="Arial"/>
          <w:b/>
          <w:szCs w:val="20"/>
          <w:lang w:val="en-GB"/>
        </w:rPr>
        <w:t>3.</w:t>
      </w:r>
      <w:r w:rsidR="008D0FC9">
        <w:rPr>
          <w:rFonts w:asciiTheme="majorHAnsi" w:hAnsiTheme="majorHAnsi" w:cs="Arial"/>
          <w:b/>
          <w:szCs w:val="20"/>
          <w:lang w:val="en-GB"/>
        </w:rPr>
        <w:t xml:space="preserve"> </w:t>
      </w:r>
      <w:r w:rsidR="001472B2">
        <w:rPr>
          <w:rFonts w:asciiTheme="majorHAnsi" w:hAnsiTheme="majorHAnsi" w:cs="Arial"/>
          <w:b/>
          <w:szCs w:val="20"/>
          <w:lang w:val="en-GB"/>
        </w:rPr>
        <w:t>Expectation</w:t>
      </w:r>
      <w:r w:rsidR="00FD12C5">
        <w:rPr>
          <w:rFonts w:asciiTheme="majorHAnsi" w:hAnsiTheme="majorHAnsi" w:cs="Arial"/>
          <w:b/>
          <w:szCs w:val="20"/>
          <w:lang w:val="en-GB"/>
        </w:rPr>
        <w:t>s</w:t>
      </w:r>
      <w:r w:rsidR="008047D6" w:rsidRPr="000B75E7">
        <w:rPr>
          <w:rFonts w:asciiTheme="majorHAnsi" w:hAnsiTheme="majorHAnsi" w:cs="Arial"/>
          <w:b/>
          <w:szCs w:val="20"/>
          <w:lang w:val="en-GB"/>
        </w:rPr>
        <w:t xml:space="preserve"> </w:t>
      </w:r>
      <w:r w:rsidR="00FD12C5">
        <w:rPr>
          <w:rFonts w:asciiTheme="majorHAnsi" w:hAnsiTheme="majorHAnsi" w:cs="Arial"/>
          <w:b/>
          <w:szCs w:val="20"/>
          <w:lang w:val="en-GB"/>
        </w:rPr>
        <w:t>from</w:t>
      </w:r>
      <w:r w:rsidR="008047D6" w:rsidRPr="000B75E7">
        <w:rPr>
          <w:rFonts w:asciiTheme="majorHAnsi" w:hAnsiTheme="majorHAnsi" w:cs="Arial"/>
          <w:b/>
          <w:szCs w:val="20"/>
          <w:lang w:val="en-GB"/>
        </w:rPr>
        <w:t xml:space="preserve"> biography wor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25"/>
        <w:gridCol w:w="1186"/>
        <w:gridCol w:w="1183"/>
        <w:gridCol w:w="1194"/>
      </w:tblGrid>
      <w:tr w:rsidR="00307867" w:rsidRPr="000B75E7" w14:paraId="6BD05662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9671" w14:textId="77777777" w:rsidR="00307867" w:rsidRPr="000B75E7" w:rsidRDefault="00307867" w:rsidP="002B59DF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4DB64FE1" w14:textId="77777777" w:rsidR="00307867" w:rsidRPr="000B75E7" w:rsidRDefault="000B75E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66235AFB" w14:textId="77777777" w:rsidR="00307867" w:rsidRPr="000B75E7" w:rsidRDefault="000B75E7" w:rsidP="000B75E7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75662CC4" w14:textId="77777777" w:rsidR="00307867" w:rsidRPr="000B75E7" w:rsidRDefault="000B75E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Not sure</w:t>
            </w:r>
          </w:p>
        </w:tc>
      </w:tr>
      <w:tr w:rsidR="00307867" w:rsidRPr="000B75E7" w14:paraId="4999C1C2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DF1E" w14:textId="1DC4A534" w:rsidR="00307867" w:rsidRPr="008047D6" w:rsidRDefault="00307867" w:rsidP="001472B2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3a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 think it is good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for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the patient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2E1262EF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126A26EB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D63D2C7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0B75E7" w14:paraId="4F8BFAC0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026C" w14:textId="1BD86230" w:rsidR="00307867" w:rsidRPr="008047D6" w:rsidRDefault="00307867" w:rsidP="008047D6">
            <w:pPr>
              <w:ind w:left="426" w:hanging="426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3b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expect difficulties 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dur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n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g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the interview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7D88C5FE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3209C89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1521DF9B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0B75E7" w14:paraId="1B28D420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867E" w14:textId="401F637E" w:rsidR="00307867" w:rsidRDefault="000B75E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      </w:t>
            </w:r>
            <w:r w:rsidR="008047D6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f yes, 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which</w:t>
            </w:r>
          </w:p>
          <w:p w14:paraId="7C777B71" w14:textId="77777777" w:rsidR="000B75E7" w:rsidRPr="000B75E7" w:rsidRDefault="000B75E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71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EC79EEE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</w:p>
        </w:tc>
      </w:tr>
      <w:tr w:rsidR="00307867" w:rsidRPr="008436D9" w14:paraId="25660DFC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83EE" w14:textId="32B4F325" w:rsidR="00307867" w:rsidRPr="008047D6" w:rsidRDefault="00307867" w:rsidP="000E761B">
            <w:pPr>
              <w:ind w:left="426" w:hanging="426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3c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 expect difficulties i</w:t>
            </w:r>
            <w:r w:rsid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n </w:t>
            </w:r>
            <w:r w:rsidR="000E761B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writ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ng the patients’ storie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2CF7ECB2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3E403B1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41278D57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1472B2" w14:paraId="3621078E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4C0B" w14:textId="205F31B8" w:rsidR="00307867" w:rsidRDefault="000B75E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      </w:t>
            </w:r>
            <w:r w:rsidR="008047D6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f yes, 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which</w:t>
            </w:r>
          </w:p>
          <w:p w14:paraId="65F9377B" w14:textId="77777777" w:rsidR="000B75E7" w:rsidRPr="000B75E7" w:rsidRDefault="000B75E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71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4D262B2" w14:textId="77777777" w:rsidR="00307867" w:rsidRPr="000B75E7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val="en-GB" w:eastAsia="de-DE"/>
              </w:rPr>
            </w:pPr>
          </w:p>
        </w:tc>
      </w:tr>
      <w:tr w:rsidR="00307867" w:rsidRPr="008436D9" w14:paraId="798EC095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919A" w14:textId="0B2150E5" w:rsidR="00307867" w:rsidRPr="008047D6" w:rsidRDefault="00307867" w:rsidP="008047D6">
            <w:pPr>
              <w:ind w:left="426" w:hanging="426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3d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ab/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would </w:t>
            </w:r>
            <w:r w:rsidR="00FD12C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make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use </w:t>
            </w:r>
            <w:r w:rsidR="000E761B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of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the </w:t>
            </w:r>
            <w:r w:rsidR="001472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biography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offer myself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1E7D9192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52465299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6EDB9923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</w:tbl>
    <w:p w14:paraId="747F117B" w14:textId="77777777" w:rsidR="00307867" w:rsidRDefault="00307867" w:rsidP="00307867">
      <w:pPr>
        <w:rPr>
          <w:rFonts w:asciiTheme="majorHAnsi" w:hAnsiTheme="majorHAnsi" w:cs="Arial"/>
          <w:sz w:val="18"/>
          <w:szCs w:val="18"/>
        </w:rPr>
      </w:pPr>
    </w:p>
    <w:p w14:paraId="49CE978A" w14:textId="77777777" w:rsidR="000B75E7" w:rsidRPr="008436D9" w:rsidRDefault="000B75E7" w:rsidP="00307867">
      <w:pPr>
        <w:rPr>
          <w:rFonts w:asciiTheme="majorHAnsi" w:hAnsiTheme="majorHAnsi" w:cs="Arial"/>
          <w:sz w:val="18"/>
          <w:szCs w:val="18"/>
        </w:rPr>
      </w:pPr>
    </w:p>
    <w:p w14:paraId="15986CB7" w14:textId="77777777" w:rsidR="00307867" w:rsidRPr="000B75E7" w:rsidRDefault="00307867" w:rsidP="00307867">
      <w:pPr>
        <w:rPr>
          <w:rFonts w:asciiTheme="majorHAnsi" w:hAnsiTheme="majorHAnsi" w:cs="Arial"/>
          <w:b/>
          <w:szCs w:val="20"/>
        </w:rPr>
      </w:pPr>
      <w:r w:rsidRPr="000B75E7">
        <w:rPr>
          <w:rFonts w:asciiTheme="majorHAnsi" w:hAnsiTheme="majorHAnsi" w:cs="Arial"/>
          <w:b/>
          <w:szCs w:val="20"/>
        </w:rPr>
        <w:t>4. Motiv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10"/>
        <w:gridCol w:w="1179"/>
        <w:gridCol w:w="1175"/>
        <w:gridCol w:w="1224"/>
      </w:tblGrid>
      <w:tr w:rsidR="00307867" w:rsidRPr="008436D9" w14:paraId="064A7901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6B52" w14:textId="77777777" w:rsidR="00307867" w:rsidRPr="008436D9" w:rsidRDefault="00307867" w:rsidP="002B59DF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0014DD2B" w14:textId="77777777" w:rsidR="00307867" w:rsidRPr="001A1DC7" w:rsidRDefault="000B75E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3B756CD3" w14:textId="77777777" w:rsidR="00307867" w:rsidRPr="001A1DC7" w:rsidRDefault="000B75E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b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22DCA8F5" w14:textId="77777777" w:rsidR="00307867" w:rsidRPr="001A1DC7" w:rsidRDefault="000B75E7" w:rsidP="002B59DF">
            <w:pPr>
              <w:keepNext/>
              <w:ind w:left="426" w:hanging="426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</w:rPr>
              <w:t>i</w:t>
            </w:r>
            <w:r w:rsidR="00307867" w:rsidRPr="001A1DC7">
              <w:rPr>
                <w:rFonts w:asciiTheme="majorHAnsi" w:hAnsiTheme="majorHAnsi" w:cs="Arial"/>
                <w:b/>
                <w:sz w:val="18"/>
                <w:szCs w:val="18"/>
              </w:rPr>
              <w:t>rrelevant</w:t>
            </w:r>
          </w:p>
        </w:tc>
      </w:tr>
      <w:tr w:rsidR="00307867" w:rsidRPr="008436D9" w14:paraId="01B501BD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BF1A" w14:textId="2FC7188A" w:rsidR="00307867" w:rsidRPr="008047D6" w:rsidRDefault="0030786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4a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</w:t>
            </w:r>
            <w:r w:rsidR="00A979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’ll be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get</w:t>
            </w:r>
            <w:r w:rsidR="00A979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ing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another q</w:t>
            </w:r>
            <w:r w:rsid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ualific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tion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07803AF1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5D61D1A4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CB47339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8436D9" w14:paraId="12C33C42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73B3" w14:textId="33AC1FD5" w:rsidR="00307867" w:rsidRPr="008047D6" w:rsidRDefault="00307867" w:rsidP="000B75E7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4b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</w:t>
            </w:r>
            <w:r w:rsidR="00A979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will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mprove my communication skill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4A334ACF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2CC9BB32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521F3864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8436D9" w14:paraId="0948693A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60FA" w14:textId="0D5B5804" w:rsidR="00307867" w:rsidRPr="008047D6" w:rsidRDefault="00307867" w:rsidP="00A23CB0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4c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 </w:t>
            </w:r>
            <w:r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I </w:t>
            </w:r>
            <w:r w:rsidR="00A979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will </w:t>
            </w:r>
            <w:r w:rsidR="008047D6" w:rsidRPr="008047D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mprove my technical skill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6EF44F14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2D8AA090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3A3E762D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8436D9" w14:paraId="43C168A1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977C" w14:textId="7062FF97" w:rsidR="00307867" w:rsidRPr="000B75E7" w:rsidRDefault="00307867" w:rsidP="00A23CB0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4d 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I</w:t>
            </w:r>
            <w:r w:rsidR="008047D6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  <w:r w:rsidR="00AE49FC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will </w:t>
            </w:r>
            <w:r w:rsidR="008047D6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expand my </w:t>
            </w:r>
            <w:r w:rsidR="00AE49FC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cop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3735397A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FEAD77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3F58910D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8436D9" w14:paraId="609E985A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B836" w14:textId="62C3F0E9" w:rsidR="00307867" w:rsidRPr="000B75E7" w:rsidRDefault="00307867" w:rsidP="00A979B2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4e 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   </w:t>
            </w:r>
            <w:r w:rsidR="000B75E7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</w:t>
            </w:r>
            <w:r w:rsidR="00A979B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’m doing it for altruistic reasons</w:t>
            </w:r>
            <w:r w:rsidR="000B75E7" w:rsidRPr="000B75E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07C2D3A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583E4DA9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69363BBC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  <w:sym w:font="Wingdings" w:char="F071"/>
            </w:r>
          </w:p>
        </w:tc>
      </w:tr>
      <w:tr w:rsidR="00307867" w:rsidRPr="008436D9" w14:paraId="6BFE6CB3" w14:textId="77777777" w:rsidTr="002B59DF">
        <w:trPr>
          <w:trHeight w:val="280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949B" w14:textId="77777777" w:rsidR="00307867" w:rsidRDefault="00307867" w:rsidP="002B59DF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</w:rPr>
              <w:t>4f</w:t>
            </w:r>
            <w:r w:rsidR="00A23CB0">
              <w:rPr>
                <w:rFonts w:asciiTheme="majorHAnsi" w:hAnsiTheme="majorHAnsi" w:cs="Arial"/>
                <w:b/>
                <w:sz w:val="18"/>
                <w:szCs w:val="18"/>
              </w:rPr>
              <w:t xml:space="preserve">    </w:t>
            </w:r>
            <w:r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r w:rsidR="000B75E7">
              <w:rPr>
                <w:rFonts w:asciiTheme="majorHAnsi" w:hAnsiTheme="majorHAnsi" w:cs="Arial"/>
                <w:b/>
                <w:sz w:val="18"/>
                <w:szCs w:val="18"/>
              </w:rPr>
              <w:t>Other</w:t>
            </w:r>
            <w:r>
              <w:rPr>
                <w:rFonts w:asciiTheme="majorHAnsi" w:hAnsiTheme="majorHAnsi" w:cs="Arial"/>
                <w:b/>
                <w:sz w:val="18"/>
                <w:szCs w:val="18"/>
              </w:rPr>
              <w:t xml:space="preserve">: </w:t>
            </w:r>
          </w:p>
          <w:p w14:paraId="381CC4F7" w14:textId="77777777" w:rsidR="00307867" w:rsidRPr="008436D9" w:rsidRDefault="00307867" w:rsidP="002B59DF">
            <w:pPr>
              <w:ind w:left="426" w:hanging="426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371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2BD1C96" w14:textId="77777777" w:rsidR="00307867" w:rsidRPr="008436D9" w:rsidRDefault="00307867" w:rsidP="002B59DF">
            <w:pPr>
              <w:jc w:val="center"/>
              <w:rPr>
                <w:rFonts w:asciiTheme="majorHAnsi" w:hAnsiTheme="majorHAnsi" w:cs="Arial"/>
                <w:noProof/>
                <w:sz w:val="18"/>
                <w:szCs w:val="18"/>
                <w:lang w:eastAsia="de-DE"/>
              </w:rPr>
            </w:pPr>
          </w:p>
        </w:tc>
      </w:tr>
    </w:tbl>
    <w:p w14:paraId="1A9CF070" w14:textId="77777777" w:rsidR="00120FFF" w:rsidRDefault="004B7D90"/>
    <w:sectPr w:rsidR="00120F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867"/>
    <w:rsid w:val="000B75E7"/>
    <w:rsid w:val="000E761B"/>
    <w:rsid w:val="001472B2"/>
    <w:rsid w:val="00147D3A"/>
    <w:rsid w:val="001559C1"/>
    <w:rsid w:val="00226431"/>
    <w:rsid w:val="00307867"/>
    <w:rsid w:val="003F6F2D"/>
    <w:rsid w:val="00431784"/>
    <w:rsid w:val="004B7D90"/>
    <w:rsid w:val="004E1A1B"/>
    <w:rsid w:val="007D5C8B"/>
    <w:rsid w:val="008047D6"/>
    <w:rsid w:val="008B22CF"/>
    <w:rsid w:val="008D0FC9"/>
    <w:rsid w:val="008D6ED3"/>
    <w:rsid w:val="009612EE"/>
    <w:rsid w:val="00A23CB0"/>
    <w:rsid w:val="00A979B2"/>
    <w:rsid w:val="00AE49FC"/>
    <w:rsid w:val="00B32927"/>
    <w:rsid w:val="00B341BC"/>
    <w:rsid w:val="00B35314"/>
    <w:rsid w:val="00B7168B"/>
    <w:rsid w:val="00CD6050"/>
    <w:rsid w:val="00D90993"/>
    <w:rsid w:val="00DF0EDD"/>
    <w:rsid w:val="00EB132B"/>
    <w:rsid w:val="00FD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0D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7867"/>
    <w:pPr>
      <w:spacing w:after="0"/>
      <w:ind w:right="-1"/>
    </w:pPr>
    <w:rPr>
      <w:rFonts w:ascii="Arial" w:eastAsia="Calibri" w:hAnsi="Arial" w:cs="Times New Roman"/>
      <w:sz w:val="20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07867"/>
    <w:pPr>
      <w:jc w:val="both"/>
      <w:outlineLvl w:val="1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07867"/>
    <w:rPr>
      <w:rFonts w:ascii="Arial" w:eastAsia="Calibri" w:hAnsi="Arial" w:cs="Times New Roman"/>
      <w:b/>
      <w:i/>
      <w:sz w:val="20"/>
    </w:rPr>
  </w:style>
  <w:style w:type="table" w:styleId="Tabellenraster">
    <w:name w:val="Table Grid"/>
    <w:basedOn w:val="NormaleTabelle"/>
    <w:uiPriority w:val="59"/>
    <w:rsid w:val="0030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7867"/>
    <w:pPr>
      <w:spacing w:after="0"/>
      <w:ind w:right="-1"/>
    </w:pPr>
    <w:rPr>
      <w:rFonts w:ascii="Arial" w:eastAsia="Calibri" w:hAnsi="Arial" w:cs="Times New Roman"/>
      <w:sz w:val="20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07867"/>
    <w:pPr>
      <w:jc w:val="both"/>
      <w:outlineLvl w:val="1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07867"/>
    <w:rPr>
      <w:rFonts w:ascii="Arial" w:eastAsia="Calibri" w:hAnsi="Arial" w:cs="Times New Roman"/>
      <w:b/>
      <w:i/>
      <w:sz w:val="20"/>
    </w:rPr>
  </w:style>
  <w:style w:type="table" w:styleId="Tabellenraster">
    <w:name w:val="Table Grid"/>
    <w:basedOn w:val="NormaleTabelle"/>
    <w:uiPriority w:val="59"/>
    <w:rsid w:val="0030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B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Hesse</dc:creator>
  <cp:lastModifiedBy>User</cp:lastModifiedBy>
  <cp:revision>2</cp:revision>
  <cp:lastPrinted>2019-03-13T13:26:00Z</cp:lastPrinted>
  <dcterms:created xsi:type="dcterms:W3CDTF">2019-04-01T10:46:00Z</dcterms:created>
  <dcterms:modified xsi:type="dcterms:W3CDTF">2019-04-01T10:46:00Z</dcterms:modified>
</cp:coreProperties>
</file>